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EE77A1" w14:textId="77777777" w:rsidR="00B25DAE" w:rsidRPr="00AA08A6" w:rsidRDefault="000C2D06" w:rsidP="00703FD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jc w:val="both"/>
        <w:rPr>
          <w:rFonts w:cstheme="minorHAnsi"/>
          <w:b/>
        </w:rPr>
      </w:pPr>
      <w:r w:rsidRPr="00AA08A6">
        <w:rPr>
          <w:rFonts w:cstheme="minorHAnsi"/>
          <w:b/>
        </w:rPr>
        <w:t xml:space="preserve">Audit </w:t>
      </w:r>
      <w:r w:rsidR="00820753" w:rsidRPr="00AA08A6">
        <w:rPr>
          <w:rFonts w:cstheme="minorHAnsi"/>
          <w:b/>
        </w:rPr>
        <w:t>en</w:t>
      </w:r>
      <w:r w:rsidRPr="00AA08A6">
        <w:rPr>
          <w:rFonts w:cstheme="minorHAnsi"/>
          <w:b/>
        </w:rPr>
        <w:t xml:space="preserve"> feedback </w:t>
      </w:r>
      <w:r w:rsidR="00820753" w:rsidRPr="00AA08A6">
        <w:rPr>
          <w:rFonts w:cstheme="minorHAnsi"/>
          <w:b/>
        </w:rPr>
        <w:t>voor huisartsen</w:t>
      </w:r>
      <w:r w:rsidRPr="00AA08A6">
        <w:rPr>
          <w:rFonts w:cstheme="minorHAnsi"/>
          <w:b/>
        </w:rPr>
        <w:t xml:space="preserve"> in </w:t>
      </w:r>
      <w:r w:rsidR="00820753" w:rsidRPr="00AA08A6">
        <w:rPr>
          <w:rFonts w:cstheme="minorHAnsi"/>
          <w:b/>
        </w:rPr>
        <w:t>het</w:t>
      </w:r>
      <w:r w:rsidRPr="00AA08A6">
        <w:rPr>
          <w:rFonts w:cstheme="minorHAnsi"/>
          <w:b/>
        </w:rPr>
        <w:t xml:space="preserve"> Intego netw</w:t>
      </w:r>
      <w:r w:rsidR="008111B6">
        <w:rPr>
          <w:rFonts w:cstheme="minorHAnsi"/>
          <w:b/>
        </w:rPr>
        <w:t>e</w:t>
      </w:r>
      <w:r w:rsidRPr="00AA08A6">
        <w:rPr>
          <w:rFonts w:cstheme="minorHAnsi"/>
          <w:b/>
        </w:rPr>
        <w:t>rk</w:t>
      </w:r>
      <w:r w:rsidR="0008582D" w:rsidRPr="00AA08A6">
        <w:rPr>
          <w:rFonts w:cstheme="minorHAnsi"/>
          <w:b/>
        </w:rPr>
        <w:t xml:space="preserve"> - </w:t>
      </w:r>
      <w:r w:rsidR="00B25DAE" w:rsidRPr="00AA08A6">
        <w:rPr>
          <w:rFonts w:cstheme="minorHAnsi"/>
          <w:b/>
        </w:rPr>
        <w:t>Informed consent document</w:t>
      </w:r>
    </w:p>
    <w:p w14:paraId="487018A1" w14:textId="77777777" w:rsidR="00FE0FB9" w:rsidRPr="00AA08A6" w:rsidRDefault="00B25DAE" w:rsidP="00FE0FB9">
      <w:pPr>
        <w:spacing w:line="276" w:lineRule="auto"/>
        <w:jc w:val="both"/>
      </w:pPr>
      <w:r w:rsidRPr="00AA08A6">
        <w:t>U wordt uitgenodigd om deel te nemen aan een studie</w:t>
      </w:r>
      <w:r w:rsidR="00820753" w:rsidRPr="00AA08A6">
        <w:t xml:space="preserve"> binnen het Intego netwerk</w:t>
      </w:r>
      <w:r w:rsidRPr="00AA08A6">
        <w:t>. Hieronder lichten wij de studie toe, vragen wij de toestemming voor uw deeln</w:t>
      </w:r>
      <w:r w:rsidR="00820753" w:rsidRPr="00AA08A6">
        <w:t>ame</w:t>
      </w:r>
      <w:r w:rsidRPr="00AA08A6">
        <w:t xml:space="preserve"> en </w:t>
      </w:r>
      <w:r w:rsidR="0008582D" w:rsidRPr="00AA08A6">
        <w:t>delen</w:t>
      </w:r>
      <w:r w:rsidRPr="00AA08A6">
        <w:t xml:space="preserve"> wi</w:t>
      </w:r>
      <w:r w:rsidR="0008582D" w:rsidRPr="00AA08A6">
        <w:t>j ook onze contactgegevens mee.</w:t>
      </w:r>
      <w:r w:rsidR="00FE0FB9" w:rsidRPr="00AA08A6">
        <w:t xml:space="preserve"> Voordat u akkoord gaat om aan deze studie deel te nemen, vragen wij u om kennis te nemen van wat deze studie zal inhouden op het gebied van organisatie, zodat u een welbewuste beslissing kunt nemen.</w:t>
      </w:r>
    </w:p>
    <w:p w14:paraId="0F6DBAB9" w14:textId="77777777" w:rsidR="00FE0FB9" w:rsidRPr="00AA08A6" w:rsidRDefault="00FE0FB9" w:rsidP="00FE0FB9">
      <w:pPr>
        <w:spacing w:line="276" w:lineRule="auto"/>
        <w:jc w:val="both"/>
        <w:rPr>
          <w:rFonts w:cs="Arial"/>
        </w:rPr>
      </w:pPr>
    </w:p>
    <w:p w14:paraId="7FA103B3" w14:textId="77777777" w:rsidR="000C2D06" w:rsidRPr="00AA08A6" w:rsidRDefault="00FE0FB9" w:rsidP="00FE0FB9">
      <w:pPr>
        <w:spacing w:line="276" w:lineRule="auto"/>
        <w:jc w:val="both"/>
        <w:rPr>
          <w:rFonts w:cs="Arial"/>
          <w:b/>
        </w:rPr>
      </w:pPr>
      <w:r w:rsidRPr="00AA08A6">
        <w:rPr>
          <w:b/>
          <w:lang w:val="nl-NL" w:eastAsia="fr-FR"/>
        </w:rPr>
        <w:t>Noodzakelijke informatie voor uw beslissing om deel te nemen</w:t>
      </w:r>
    </w:p>
    <w:p w14:paraId="5F17E894" w14:textId="6D988CE9" w:rsidR="000C2D06" w:rsidRPr="00AA08A6" w:rsidRDefault="000C2D06" w:rsidP="00FE0FB9">
      <w:pPr>
        <w:spacing w:after="0" w:line="276" w:lineRule="auto"/>
        <w:jc w:val="both"/>
        <w:rPr>
          <w:rFonts w:cs="Arial"/>
          <w:u w:val="single"/>
        </w:rPr>
      </w:pPr>
      <w:r w:rsidRPr="00AA08A6">
        <w:rPr>
          <w:rFonts w:cs="Arial"/>
          <w:u w:val="single"/>
        </w:rPr>
        <w:t>Situering van het onderzoek</w:t>
      </w:r>
    </w:p>
    <w:p w14:paraId="33426E07" w14:textId="77777777" w:rsidR="00F02E8C" w:rsidRDefault="00343931" w:rsidP="00343931">
      <w:pPr>
        <w:spacing w:line="276" w:lineRule="auto"/>
        <w:jc w:val="both"/>
        <w:rPr>
          <w:rFonts w:cs="Arial"/>
        </w:rPr>
      </w:pPr>
      <w:r w:rsidRPr="00AA08A6">
        <w:rPr>
          <w:rFonts w:cs="Arial"/>
        </w:rPr>
        <w:t>Binnen Intego</w:t>
      </w:r>
      <w:r w:rsidR="00F02E8C">
        <w:rPr>
          <w:rFonts w:cs="Arial"/>
        </w:rPr>
        <w:t>, het project van ACHG – KU Leuven waaraan u reeds deelneemt,</w:t>
      </w:r>
      <w:r w:rsidRPr="00AA08A6">
        <w:rPr>
          <w:rFonts w:cs="Arial"/>
        </w:rPr>
        <w:t xml:space="preserve"> voorzien we na de dataophaling en datacleaning feedback over het registreren van parameters, diagnoses</w:t>
      </w:r>
      <w:r w:rsidR="008111B6">
        <w:rPr>
          <w:rFonts w:cs="Arial"/>
        </w:rPr>
        <w:t xml:space="preserve"> en</w:t>
      </w:r>
      <w:r w:rsidRPr="00AA08A6">
        <w:rPr>
          <w:rFonts w:cs="Arial"/>
        </w:rPr>
        <w:t xml:space="preserve"> handelingen</w:t>
      </w:r>
      <w:r w:rsidR="008111B6">
        <w:rPr>
          <w:rFonts w:cs="Arial"/>
        </w:rPr>
        <w:t xml:space="preserve"> </w:t>
      </w:r>
      <w:r w:rsidR="00F02E8C">
        <w:rPr>
          <w:rFonts w:cs="Arial"/>
        </w:rPr>
        <w:t>in de elektronisch medische dossiers (EMD). Deze feedback heeft als doel het registratiegedrag van de huisarts te verbeteren/optimaliseren. Hierdoor trachten we de huisarts te stimuleren om de informatie in de EMD’s zo volledig en gestructureerd mogelijk te onderhouden</w:t>
      </w:r>
      <w:r w:rsidR="00E024FB">
        <w:rPr>
          <w:rFonts w:cs="Arial"/>
        </w:rPr>
        <w:t xml:space="preserve"> </w:t>
      </w:r>
      <w:r w:rsidR="008111B6">
        <w:rPr>
          <w:rFonts w:cs="Arial"/>
        </w:rPr>
        <w:t>door zo goed</w:t>
      </w:r>
      <w:r w:rsidR="00E024FB">
        <w:rPr>
          <w:rFonts w:cs="Arial"/>
        </w:rPr>
        <w:t xml:space="preserve"> mogelijk gebruik te maken van codering in ICPC-2 en ICD-10</w:t>
      </w:r>
      <w:r w:rsidR="008111B6" w:rsidRPr="008111B6">
        <w:rPr>
          <w:rFonts w:cs="Arial"/>
        </w:rPr>
        <w:t xml:space="preserve"> </w:t>
      </w:r>
      <w:r w:rsidR="008111B6">
        <w:rPr>
          <w:rFonts w:cs="Arial"/>
        </w:rPr>
        <w:t>codering</w:t>
      </w:r>
      <w:r w:rsidR="00F02E8C">
        <w:rPr>
          <w:rFonts w:cs="Arial"/>
        </w:rPr>
        <w:t>.</w:t>
      </w:r>
      <w:r w:rsidR="00E024FB">
        <w:rPr>
          <w:rFonts w:cs="Arial"/>
        </w:rPr>
        <w:t xml:space="preserve"> Zo verkrijgt de huisarts een optimaal instrument om zicht te hebben op zijn/haar patiënten, vlotter te communiceren met collega’s binnen de huisartspraktijk </w:t>
      </w:r>
      <w:r w:rsidR="008111B6">
        <w:rPr>
          <w:rFonts w:cs="Arial"/>
        </w:rPr>
        <w:t>en</w:t>
      </w:r>
      <w:r w:rsidR="00E024FB">
        <w:rPr>
          <w:rFonts w:cs="Arial"/>
        </w:rPr>
        <w:t xml:space="preserve"> kan dit de transmurale communicatie verbeteren. Een bijkomend argument voor betere registratie en codering is dat een gestructureerd EMD ervoor zorgt dat </w:t>
      </w:r>
      <w:r w:rsidR="008111B6">
        <w:rPr>
          <w:rFonts w:cs="Arial"/>
        </w:rPr>
        <w:t xml:space="preserve">de </w:t>
      </w:r>
      <w:r w:rsidR="00E024FB">
        <w:rPr>
          <w:rFonts w:cs="Arial"/>
        </w:rPr>
        <w:t xml:space="preserve">onderzoekers een beter beeld hebben op de patiënten uit de eerste lijn. </w:t>
      </w:r>
    </w:p>
    <w:p w14:paraId="1683CA7A" w14:textId="77777777" w:rsidR="0008582D" w:rsidRPr="0008582D" w:rsidRDefault="00343931" w:rsidP="00343931">
      <w:pPr>
        <w:spacing w:line="276" w:lineRule="auto"/>
        <w:jc w:val="both"/>
        <w:rPr>
          <w:rFonts w:eastAsia="Times New Roman" w:cs="Courier New"/>
          <w:lang w:val="nl-NL" w:eastAsia="nl-BE"/>
        </w:rPr>
      </w:pPr>
      <w:r w:rsidRPr="00AA08A6">
        <w:rPr>
          <w:rFonts w:cs="Arial"/>
        </w:rPr>
        <w:t xml:space="preserve">De feedback </w:t>
      </w:r>
      <w:r w:rsidR="00F02E8C">
        <w:rPr>
          <w:rFonts w:cs="Arial"/>
        </w:rPr>
        <w:t xml:space="preserve">om </w:t>
      </w:r>
      <w:r w:rsidR="00E024FB">
        <w:rPr>
          <w:rFonts w:cs="Arial"/>
        </w:rPr>
        <w:t>zo’n gestructureerd EMD</w:t>
      </w:r>
      <w:r w:rsidR="00F02E8C">
        <w:rPr>
          <w:rFonts w:cs="Arial"/>
        </w:rPr>
        <w:t xml:space="preserve"> te bekomen, </w:t>
      </w:r>
      <w:r w:rsidRPr="00AA08A6">
        <w:rPr>
          <w:rFonts w:cs="Arial"/>
        </w:rPr>
        <w:t xml:space="preserve">kan verschillende vormen aannemen. </w:t>
      </w:r>
      <w:r w:rsidR="0008582D" w:rsidRPr="0008582D">
        <w:rPr>
          <w:rFonts w:eastAsia="Times New Roman" w:cs="Courier New"/>
          <w:lang w:val="nl-NL" w:eastAsia="nl-BE"/>
        </w:rPr>
        <w:t xml:space="preserve">Audit en feedback is een uitgebreid onderzochte kwaliteitsinterventie, die volgens de laatste Cochrane-review leidt tot kleine maar potentieel belangrijke verbeteringen </w:t>
      </w:r>
      <w:r w:rsidR="0008582D" w:rsidRPr="00AA08A6">
        <w:rPr>
          <w:rFonts w:eastAsia="Times New Roman" w:cs="Courier New"/>
          <w:lang w:val="nl-NL" w:eastAsia="nl-BE"/>
        </w:rPr>
        <w:t>in de professionele praktijk</w:t>
      </w:r>
      <w:r w:rsidR="0008582D" w:rsidRPr="0008582D">
        <w:rPr>
          <w:rFonts w:eastAsia="Times New Roman" w:cs="Courier New"/>
          <w:lang w:val="nl-NL" w:eastAsia="nl-BE"/>
        </w:rPr>
        <w:t>. Er zijn aanwijzingen dat feedback de EMD-registratie kan verbeteren, maar het effect en de belangrijke kenmerken van feedback zijn nog steeds</w:t>
      </w:r>
      <w:r w:rsidR="0008582D" w:rsidRPr="00AA08A6">
        <w:rPr>
          <w:rFonts w:eastAsia="Times New Roman" w:cs="Courier New"/>
          <w:lang w:val="nl-NL" w:eastAsia="nl-BE"/>
        </w:rPr>
        <w:t xml:space="preserve"> onderwerp van debat</w:t>
      </w:r>
      <w:r w:rsidR="0008582D" w:rsidRPr="0008582D">
        <w:rPr>
          <w:rFonts w:eastAsia="Times New Roman" w:cs="Courier New"/>
          <w:lang w:val="nl-NL" w:eastAsia="nl-BE"/>
        </w:rPr>
        <w:t>. Voorgaand werk heeft enkele hypotheses geïdentificeerd voor het ontwerpen van een audit en feedbackinterventie en suggesties voor het verbeteren van de effectiviteit van de interventie zijn besch</w:t>
      </w:r>
      <w:r w:rsidR="0008582D" w:rsidRPr="00AA08A6">
        <w:rPr>
          <w:rFonts w:eastAsia="Times New Roman" w:cs="Courier New"/>
          <w:lang w:val="nl-NL" w:eastAsia="nl-BE"/>
        </w:rPr>
        <w:t>ikbaar in de literatuur</w:t>
      </w:r>
      <w:r w:rsidR="0008582D" w:rsidRPr="0008582D">
        <w:rPr>
          <w:rFonts w:eastAsia="Times New Roman" w:cs="Courier New"/>
          <w:lang w:val="nl-NL" w:eastAsia="nl-BE"/>
        </w:rPr>
        <w:t>. Er zijn verschillende criteria waaraan feedback zou kunnen voldoen om invloed te hebben op het registratieniveau van huisartsen in het E</w:t>
      </w:r>
      <w:r w:rsidR="0008582D" w:rsidRPr="00AA08A6">
        <w:rPr>
          <w:rFonts w:eastAsia="Times New Roman" w:cs="Courier New"/>
          <w:lang w:val="nl-NL" w:eastAsia="nl-BE"/>
        </w:rPr>
        <w:t>M</w:t>
      </w:r>
      <w:r w:rsidR="0008582D" w:rsidRPr="0008582D">
        <w:rPr>
          <w:rFonts w:eastAsia="Times New Roman" w:cs="Courier New"/>
          <w:lang w:val="nl-NL" w:eastAsia="nl-BE"/>
        </w:rPr>
        <w:t xml:space="preserve">D. We willen nu evalueren of de inspanning om een </w:t>
      </w:r>
      <w:r w:rsidR="0008582D" w:rsidRPr="0008582D">
        <w:rPr>
          <w:rFonts w:eastAsia="Times New Roman" w:cs="Cambria Math"/>
          <w:lang w:val="nl-NL" w:eastAsia="nl-BE"/>
        </w:rPr>
        <w:t>​​</w:t>
      </w:r>
      <w:r w:rsidR="0008582D" w:rsidRPr="0008582D">
        <w:rPr>
          <w:rFonts w:eastAsia="Times New Roman" w:cs="Courier New"/>
          <w:lang w:val="nl-NL" w:eastAsia="nl-BE"/>
        </w:rPr>
        <w:t>uitgebreide</w:t>
      </w:r>
      <w:r w:rsidR="0008582D" w:rsidRPr="00AA08A6">
        <w:rPr>
          <w:rFonts w:eastAsia="Times New Roman" w:cs="Courier New"/>
          <w:lang w:val="nl-NL" w:eastAsia="nl-BE"/>
        </w:rPr>
        <w:t>re</w:t>
      </w:r>
      <w:r w:rsidR="0008582D" w:rsidRPr="0008582D">
        <w:rPr>
          <w:rFonts w:eastAsia="Times New Roman" w:cs="Courier New"/>
          <w:lang w:val="nl-NL" w:eastAsia="nl-BE"/>
        </w:rPr>
        <w:t xml:space="preserve"> feedbackinterventie uit te voeren effect heeft op het registratiegedrag van de huisarts.</w:t>
      </w:r>
    </w:p>
    <w:p w14:paraId="58FB6C2E" w14:textId="62266C4B" w:rsidR="0008582D" w:rsidRPr="00AA08A6" w:rsidRDefault="0008582D" w:rsidP="00FE0F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eastAsia="Times New Roman" w:cs="Courier New"/>
          <w:lang w:val="nl-NL" w:eastAsia="nl-BE"/>
        </w:rPr>
      </w:pPr>
      <w:r w:rsidRPr="0008582D">
        <w:rPr>
          <w:rFonts w:eastAsia="Times New Roman" w:cs="Courier New"/>
          <w:lang w:val="nl-NL" w:eastAsia="nl-BE"/>
        </w:rPr>
        <w:t>Onze onderzoeksvraag is: verbetert een audit en uitgebreide feedbackinterventie de kwaliteit van registratie in het E</w:t>
      </w:r>
      <w:r w:rsidRPr="00AA08A6">
        <w:rPr>
          <w:rFonts w:eastAsia="Times New Roman" w:cs="Courier New"/>
          <w:lang w:val="nl-NL" w:eastAsia="nl-BE"/>
        </w:rPr>
        <w:t>M</w:t>
      </w:r>
      <w:r w:rsidRPr="0008582D">
        <w:rPr>
          <w:rFonts w:eastAsia="Times New Roman" w:cs="Courier New"/>
          <w:lang w:val="nl-NL" w:eastAsia="nl-BE"/>
        </w:rPr>
        <w:t>D van de huisarts in vergelijking met standaardfeedback?</w:t>
      </w:r>
      <w:r w:rsidR="00AC5D71">
        <w:rPr>
          <w:rFonts w:eastAsia="Times New Roman" w:cs="Courier New"/>
          <w:lang w:val="nl-NL" w:eastAsia="nl-BE"/>
        </w:rPr>
        <w:t xml:space="preserve"> </w:t>
      </w:r>
    </w:p>
    <w:p w14:paraId="407213F3" w14:textId="77777777" w:rsidR="00FE0FB9" w:rsidRPr="00AA08A6" w:rsidRDefault="00FE0FB9" w:rsidP="00FE0F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eastAsia="Times New Roman" w:cs="Courier New"/>
          <w:lang w:val="nl-NL" w:eastAsia="nl-BE"/>
        </w:rPr>
      </w:pPr>
    </w:p>
    <w:p w14:paraId="7374390D" w14:textId="77777777" w:rsidR="00FE0FB9" w:rsidRPr="0008582D" w:rsidRDefault="00FE0FB9" w:rsidP="00FE0F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eastAsia="Times New Roman" w:cs="Courier New"/>
          <w:u w:val="single"/>
          <w:lang w:eastAsia="nl-BE"/>
        </w:rPr>
      </w:pPr>
      <w:r w:rsidRPr="00AA08A6">
        <w:rPr>
          <w:rFonts w:eastAsia="Times New Roman" w:cs="Courier New"/>
          <w:u w:val="single"/>
          <w:lang w:val="nl-NL" w:eastAsia="nl-BE"/>
        </w:rPr>
        <w:t>Concreet voor u als huisarts/huisartsenpraktijk</w:t>
      </w:r>
    </w:p>
    <w:p w14:paraId="4CBD9784" w14:textId="77777777" w:rsidR="00E024FB" w:rsidRDefault="00FE0FB9" w:rsidP="00FE0FB9">
      <w:pPr>
        <w:spacing w:line="276" w:lineRule="auto"/>
        <w:jc w:val="both"/>
        <w:rPr>
          <w:rFonts w:cs="Arial"/>
        </w:rPr>
      </w:pPr>
      <w:r w:rsidRPr="00AA08A6">
        <w:rPr>
          <w:rFonts w:cs="Arial"/>
        </w:rPr>
        <w:t xml:space="preserve">Binnen Intego voorzien we na de dataophaling en datacleaning feedback over het registreren van parameters, diagnoses, handelingen… </w:t>
      </w:r>
      <w:r w:rsidR="00343931" w:rsidRPr="00AA08A6">
        <w:rPr>
          <w:rFonts w:cs="Arial"/>
        </w:rPr>
        <w:t>Deze feedback kan verschillende vormen aannemen. Er wordt feedback voorzien voor alle huisartsen in de huisartspraktijken die in het Intego netwerk zitten. Deze huisartsen hebben een contract getekend om data</w:t>
      </w:r>
      <w:r w:rsidR="004F2D54" w:rsidRPr="00AA08A6">
        <w:rPr>
          <w:rFonts w:cs="Arial"/>
        </w:rPr>
        <w:t xml:space="preserve"> op te halen uit hun EMD’s. Voor dit onderzoek </w:t>
      </w:r>
      <w:r w:rsidR="008111B6">
        <w:rPr>
          <w:rFonts w:cs="Arial"/>
        </w:rPr>
        <w:t>zal enkel</w:t>
      </w:r>
      <w:r w:rsidR="004F2D54" w:rsidRPr="00AA08A6">
        <w:rPr>
          <w:rFonts w:cs="Arial"/>
        </w:rPr>
        <w:t xml:space="preserve"> de vorm van feedback veranderd zijn. U krijgt te allen tijde nog feedback over het registreren in het EMD, alleen de vorm verandert. </w:t>
      </w:r>
    </w:p>
    <w:p w14:paraId="206A7D18" w14:textId="77777777" w:rsidR="000C2D06" w:rsidRPr="00AA08A6" w:rsidRDefault="004F2D54" w:rsidP="00FE0FB9">
      <w:pPr>
        <w:spacing w:line="276" w:lineRule="auto"/>
        <w:jc w:val="both"/>
        <w:rPr>
          <w:rFonts w:cs="Arial"/>
        </w:rPr>
      </w:pPr>
      <w:r w:rsidRPr="00AA08A6">
        <w:rPr>
          <w:rFonts w:cs="Arial"/>
        </w:rPr>
        <w:lastRenderedPageBreak/>
        <w:t xml:space="preserve">Wij </w:t>
      </w:r>
      <w:r w:rsidR="008111B6">
        <w:rPr>
          <w:rFonts w:cs="Arial"/>
        </w:rPr>
        <w:t>willen</w:t>
      </w:r>
      <w:r w:rsidRPr="00AA08A6">
        <w:rPr>
          <w:rFonts w:cs="Arial"/>
        </w:rPr>
        <w:t xml:space="preserve"> </w:t>
      </w:r>
      <w:r w:rsidR="00E024FB">
        <w:rPr>
          <w:rFonts w:cs="Arial"/>
        </w:rPr>
        <w:t xml:space="preserve">met onze studie </w:t>
      </w:r>
      <w:r w:rsidRPr="00AA08A6">
        <w:rPr>
          <w:rFonts w:cs="Arial"/>
        </w:rPr>
        <w:t xml:space="preserve">het verschil in </w:t>
      </w:r>
      <w:r w:rsidR="00317617" w:rsidRPr="00AA08A6">
        <w:rPr>
          <w:rFonts w:cs="Arial"/>
        </w:rPr>
        <w:t xml:space="preserve">(een eventuele) verbetering in </w:t>
      </w:r>
      <w:r w:rsidRPr="00AA08A6">
        <w:rPr>
          <w:rFonts w:cs="Arial"/>
        </w:rPr>
        <w:t xml:space="preserve">registratie </w:t>
      </w:r>
      <w:r w:rsidR="00317617" w:rsidRPr="00AA08A6">
        <w:rPr>
          <w:rFonts w:cs="Arial"/>
        </w:rPr>
        <w:t>voor</w:t>
      </w:r>
      <w:r w:rsidRPr="00AA08A6">
        <w:rPr>
          <w:rFonts w:cs="Arial"/>
        </w:rPr>
        <w:t xml:space="preserve"> de verschillende vormen van feedback</w:t>
      </w:r>
      <w:r w:rsidR="008111B6">
        <w:rPr>
          <w:rFonts w:cs="Arial"/>
        </w:rPr>
        <w:t xml:space="preserve"> nagaan</w:t>
      </w:r>
      <w:r w:rsidRPr="00AA08A6">
        <w:rPr>
          <w:rFonts w:cs="Arial"/>
        </w:rPr>
        <w:t xml:space="preserve">. </w:t>
      </w:r>
      <w:r w:rsidR="00E024FB">
        <w:rPr>
          <w:rFonts w:cs="Arial"/>
        </w:rPr>
        <w:t xml:space="preserve">Zo kunnen we nagaan welke </w:t>
      </w:r>
      <w:r w:rsidR="008111B6">
        <w:rPr>
          <w:rFonts w:cs="Arial"/>
        </w:rPr>
        <w:t>v</w:t>
      </w:r>
      <w:r w:rsidR="00E024FB">
        <w:rPr>
          <w:rFonts w:cs="Arial"/>
        </w:rPr>
        <w:t xml:space="preserve">orm van feedback we in de toekomst dienen te gebruiken. </w:t>
      </w:r>
    </w:p>
    <w:p w14:paraId="304DC8E7" w14:textId="1062ADE6" w:rsidR="000C2D06" w:rsidRPr="00AA08A6" w:rsidRDefault="000C2D06" w:rsidP="00FE0FB9">
      <w:pPr>
        <w:spacing w:after="0" w:line="276" w:lineRule="auto"/>
        <w:jc w:val="both"/>
        <w:rPr>
          <w:rFonts w:cs="Arial"/>
          <w:u w:val="single"/>
        </w:rPr>
      </w:pPr>
      <w:r w:rsidRPr="00AA08A6">
        <w:rPr>
          <w:rFonts w:cs="Arial"/>
          <w:u w:val="single"/>
        </w:rPr>
        <w:t xml:space="preserve">Vertrouwelijkheid van de gegevens </w:t>
      </w:r>
    </w:p>
    <w:p w14:paraId="33210ED3" w14:textId="77777777" w:rsidR="0008582D" w:rsidRPr="00AA08A6" w:rsidRDefault="0008582D" w:rsidP="00FE0FB9">
      <w:pPr>
        <w:spacing w:after="0" w:line="276" w:lineRule="auto"/>
        <w:jc w:val="both"/>
        <w:rPr>
          <w:rFonts w:cs="Arial"/>
        </w:rPr>
      </w:pPr>
      <w:r w:rsidRPr="00AA08A6">
        <w:rPr>
          <w:rFonts w:cs="Arial"/>
        </w:rPr>
        <w:t xml:space="preserve">Deze studie kadert binnen de dataophaling van het basis Intego project. Alle voorwaarden rond pseudonimisering van de data uit het contract met Intego zijn van toepassing. </w:t>
      </w:r>
    </w:p>
    <w:p w14:paraId="16428461" w14:textId="4785E467" w:rsidR="0008582D" w:rsidRPr="00AA08A6" w:rsidRDefault="000C2D06" w:rsidP="00FE0FB9">
      <w:pPr>
        <w:spacing w:line="276" w:lineRule="auto"/>
        <w:jc w:val="both"/>
        <w:rPr>
          <w:rFonts w:cs="Arial"/>
        </w:rPr>
      </w:pPr>
      <w:r w:rsidRPr="00AA08A6">
        <w:rPr>
          <w:rFonts w:cs="Arial"/>
        </w:rPr>
        <w:t xml:space="preserve">Zoals alle medische gegevens worden ook de gegevens die in het kader van de studie verzameld worden uiterst vertrouwelijk behandeld. </w:t>
      </w:r>
      <w:r w:rsidR="00FB0BFF" w:rsidRPr="00FB0BFF">
        <w:rPr>
          <w:rFonts w:cs="Arial"/>
        </w:rPr>
        <w:t xml:space="preserve">Uw gegevens zullen worden verwerkt overeenkomstig de Europese Algemene Verordening inzake Gegevensbescherming (AVG) en de Belgische Wetgeving betreffende de bescherming van natuurlijke personen met betrekking tot de verwerking van persoonsgegevens. </w:t>
      </w:r>
      <w:r w:rsidR="00FB0BFF">
        <w:rPr>
          <w:rFonts w:cs="Arial"/>
        </w:rPr>
        <w:t>Tine De Burghgraeve</w:t>
      </w:r>
      <w:r w:rsidR="00FB0BFF" w:rsidRPr="00FB0BFF">
        <w:rPr>
          <w:rFonts w:cs="Arial"/>
        </w:rPr>
        <w:t xml:space="preserve"> is de verwerkingsverantwoordelijke voor uw gegevens.</w:t>
      </w:r>
    </w:p>
    <w:p w14:paraId="10DD3AE8" w14:textId="77777777" w:rsidR="00FB0BFF" w:rsidRDefault="00FB0BFF" w:rsidP="00FB0BFF">
      <w:pPr>
        <w:spacing w:line="276" w:lineRule="auto"/>
        <w:jc w:val="both"/>
        <w:rPr>
          <w:rFonts w:cs="Arial"/>
        </w:rPr>
      </w:pPr>
      <w:r w:rsidRPr="00FB0BFF">
        <w:rPr>
          <w:rFonts w:cs="Arial"/>
        </w:rPr>
        <w:t>Intrekking van uw toestemming</w:t>
      </w:r>
    </w:p>
    <w:p w14:paraId="12299C91" w14:textId="77777777" w:rsidR="00FB0BFF" w:rsidRPr="00FB0BFF" w:rsidRDefault="00FB0BFF" w:rsidP="00FB0BFF">
      <w:pPr>
        <w:spacing w:line="276" w:lineRule="auto"/>
        <w:jc w:val="both"/>
        <w:rPr>
          <w:rFonts w:cs="Arial"/>
        </w:rPr>
      </w:pPr>
      <w:r w:rsidRPr="00FB0BFF">
        <w:rPr>
          <w:rFonts w:cs="Arial"/>
        </w:rPr>
        <w:t>U neemt vrijwillig deel aan deze studie en u hebt het recht om uw toestemming voor gelijk welke reden in te trekken. U hoeft hiervoor geen reden op te geven.</w:t>
      </w:r>
    </w:p>
    <w:p w14:paraId="616828B0" w14:textId="03A7F7A3" w:rsidR="00FB0BFF" w:rsidRDefault="00FB0BFF" w:rsidP="00FB0BFF">
      <w:pPr>
        <w:spacing w:line="276" w:lineRule="auto"/>
        <w:jc w:val="both"/>
        <w:rPr>
          <w:rFonts w:cs="Arial"/>
        </w:rPr>
      </w:pPr>
    </w:p>
    <w:p w14:paraId="73EDC2BF" w14:textId="77777777" w:rsidR="000C2D06" w:rsidRDefault="00FB0BFF" w:rsidP="00FB0BFF">
      <w:pPr>
        <w:spacing w:line="276" w:lineRule="auto"/>
        <w:jc w:val="both"/>
        <w:rPr>
          <w:rFonts w:cs="Arial"/>
        </w:rPr>
      </w:pPr>
      <w:r w:rsidRPr="00FB0BFF">
        <w:rPr>
          <w:rFonts w:cs="Arial"/>
        </w:rPr>
        <w:t>Als u uw toestemming intrekt, zullen de gegevens bewaard blijven die tot op het ogenblik</w:t>
      </w:r>
      <w:bookmarkStart w:id="0" w:name="_GoBack"/>
      <w:bookmarkEnd w:id="0"/>
      <w:r w:rsidRPr="00FB0BFF">
        <w:rPr>
          <w:rFonts w:cs="Arial"/>
        </w:rPr>
        <w:t xml:space="preserve"> van uw stopzetting werden verzameld. Dit om de geldigheid van de studie te garanderen. Er zal geen enkel nieuw gegeven aan de opdrachtgever worden gegeven.</w:t>
      </w:r>
    </w:p>
    <w:p w14:paraId="03551F4A" w14:textId="77777777" w:rsidR="00627665" w:rsidRDefault="00627665" w:rsidP="00FB0BFF">
      <w:pPr>
        <w:tabs>
          <w:tab w:val="left" w:pos="708"/>
        </w:tabs>
        <w:spacing w:after="0" w:line="276" w:lineRule="auto"/>
        <w:jc w:val="both"/>
        <w:outlineLvl w:val="3"/>
      </w:pPr>
    </w:p>
    <w:p w14:paraId="739DFDC5" w14:textId="77777777" w:rsidR="00627665" w:rsidRPr="00627665" w:rsidRDefault="00627665" w:rsidP="00FB0BFF">
      <w:pPr>
        <w:tabs>
          <w:tab w:val="left" w:pos="708"/>
        </w:tabs>
        <w:spacing w:after="0" w:line="276" w:lineRule="auto"/>
        <w:jc w:val="both"/>
        <w:outlineLvl w:val="3"/>
        <w:rPr>
          <w:u w:val="single"/>
        </w:rPr>
      </w:pPr>
      <w:r w:rsidRPr="00627665">
        <w:rPr>
          <w:u w:val="single"/>
        </w:rPr>
        <w:t>Vragen / klachten / contact</w:t>
      </w:r>
    </w:p>
    <w:p w14:paraId="0F1D6F00" w14:textId="77777777" w:rsidR="00FB0BFF" w:rsidRPr="00F14FD1" w:rsidRDefault="00FB0BFF" w:rsidP="00FB0BFF">
      <w:pPr>
        <w:tabs>
          <w:tab w:val="left" w:pos="708"/>
        </w:tabs>
        <w:spacing w:after="0" w:line="276" w:lineRule="auto"/>
        <w:jc w:val="both"/>
        <w:outlineLvl w:val="3"/>
        <w:rPr>
          <w:rFonts w:cstheme="minorHAnsi"/>
          <w:bCs/>
          <w:kern w:val="28"/>
        </w:rPr>
      </w:pPr>
      <w:r w:rsidRPr="00FB0BFF">
        <w:t>Indien u vragen hebt over hoe wij uw gegevens gebruiken of uw recht op inzage, correctie, eventueel stopzetting van de verdere verwerking wil uitoefenen, dan kan u hiervoor steeds terecht bij uw arts-onde</w:t>
      </w:r>
      <w:r>
        <w:t>rzoeker op volgend contactadres</w:t>
      </w:r>
      <w:r w:rsidRPr="00FB0BFF">
        <w:t xml:space="preserve">: </w:t>
      </w:r>
      <w:r w:rsidRPr="00F14FD1">
        <w:rPr>
          <w:rFonts w:cstheme="minorHAnsi"/>
          <w:bCs/>
          <w:kern w:val="28"/>
        </w:rPr>
        <w:t>Opdrachtgever van de studie: Academisch Centrum Huisartsgeneeskunde – KU Leuven</w:t>
      </w:r>
    </w:p>
    <w:p w14:paraId="773803ED" w14:textId="77777777" w:rsidR="00FB0BFF" w:rsidRPr="00AA08A6" w:rsidRDefault="00FB0BFF" w:rsidP="00FB0BFF">
      <w:pPr>
        <w:spacing w:after="0" w:line="276" w:lineRule="auto"/>
        <w:outlineLvl w:val="3"/>
        <w:rPr>
          <w:rFonts w:cstheme="minorHAnsi"/>
        </w:rPr>
      </w:pPr>
      <w:r w:rsidRPr="00AA08A6">
        <w:rPr>
          <w:rFonts w:cstheme="minorHAnsi"/>
        </w:rPr>
        <w:t>Contactpersoon: Tine De Burghgraeve, PhD</w:t>
      </w:r>
    </w:p>
    <w:p w14:paraId="6DA61C99" w14:textId="1678DE44" w:rsidR="00AC5D71" w:rsidRDefault="00FB0BFF" w:rsidP="00AC5D71">
      <w:pPr>
        <w:pStyle w:val="NoSpacing"/>
        <w:rPr>
          <w:rStyle w:val="Hyperlink"/>
        </w:rPr>
      </w:pPr>
      <w:r w:rsidRPr="00AC5D71">
        <w:t>Academisch Centrum voor Huisartsgeneeskunde - KU Leuven</w:t>
      </w:r>
      <w:r w:rsidRPr="00AC5D71">
        <w:br/>
        <w:t>Kapucijnenvoer 33 blok j 3000 Leuven</w:t>
      </w:r>
      <w:r w:rsidRPr="00AC5D71">
        <w:br/>
        <w:t>Tel: +32 16 37 72 76</w:t>
      </w:r>
      <w:r w:rsidRPr="00AA08A6">
        <w:rPr>
          <w:rFonts w:cstheme="minorHAnsi"/>
        </w:rPr>
        <w:t xml:space="preserve"> </w:t>
      </w:r>
      <w:r w:rsidRPr="00AA08A6">
        <w:rPr>
          <w:rFonts w:cstheme="minorHAnsi"/>
        </w:rPr>
        <w:br/>
      </w:r>
      <w:hyperlink r:id="rId6" w:history="1">
        <w:r w:rsidR="00AC5D71" w:rsidRPr="00136231">
          <w:rPr>
            <w:rStyle w:val="Hyperlink"/>
          </w:rPr>
          <w:t>tine.deburghgraeve@kuleuven.be</w:t>
        </w:r>
      </w:hyperlink>
    </w:p>
    <w:p w14:paraId="0F3DAE54" w14:textId="77777777" w:rsidR="00AC5D71" w:rsidRDefault="00AC5D71" w:rsidP="00AC5D71">
      <w:pPr>
        <w:pStyle w:val="NoSpacing"/>
        <w:rPr>
          <w:rStyle w:val="Hyperlink"/>
        </w:rPr>
      </w:pPr>
    </w:p>
    <w:p w14:paraId="5F45A461" w14:textId="18A41152" w:rsidR="00FB0BFF" w:rsidRPr="00AA08A6" w:rsidRDefault="00FB0BFF" w:rsidP="00FB0BFF">
      <w:pPr>
        <w:spacing w:line="276" w:lineRule="auto"/>
        <w:jc w:val="both"/>
      </w:pPr>
      <w:r w:rsidRPr="00FB0BFF">
        <w:t>Indien u naderhand nog bijzondere aandachtspunten heeft of klacht wenst neer te leggen, kan u terecht bij het privacyteam van de KU Leuven op privacy@kuleuven.be.</w:t>
      </w:r>
    </w:p>
    <w:p w14:paraId="0DC00518" w14:textId="77777777" w:rsidR="000C2D06" w:rsidRPr="00AA08A6" w:rsidRDefault="000C2D06" w:rsidP="00FE0FB9">
      <w:pPr>
        <w:spacing w:after="0" w:line="276" w:lineRule="auto"/>
        <w:jc w:val="both"/>
        <w:rPr>
          <w:rFonts w:cs="Arial"/>
          <w:u w:val="single"/>
        </w:rPr>
      </w:pPr>
      <w:r w:rsidRPr="00AA08A6">
        <w:rPr>
          <w:rFonts w:cs="Arial"/>
          <w:u w:val="single"/>
        </w:rPr>
        <w:t>Codering van de studiegegevens</w:t>
      </w:r>
      <w:r w:rsidR="00FE0FB9" w:rsidRPr="00AA08A6">
        <w:rPr>
          <w:rFonts w:cs="Arial"/>
          <w:u w:val="single"/>
        </w:rPr>
        <w:t>:</w:t>
      </w:r>
      <w:r w:rsidRPr="00AA08A6">
        <w:rPr>
          <w:rFonts w:cs="Arial"/>
          <w:u w:val="single"/>
        </w:rPr>
        <w:t xml:space="preserve"> </w:t>
      </w:r>
    </w:p>
    <w:p w14:paraId="1A9013C2" w14:textId="77777777" w:rsidR="000C2D06" w:rsidRPr="00AA08A6" w:rsidRDefault="000C2D06" w:rsidP="00FE0FB9">
      <w:pPr>
        <w:spacing w:line="276" w:lineRule="auto"/>
        <w:jc w:val="both"/>
      </w:pPr>
      <w:r w:rsidRPr="00AA08A6">
        <w:rPr>
          <w:rFonts w:cs="Arial"/>
        </w:rPr>
        <w:t xml:space="preserve">De verzamelde gegevens zullen geen elementen bevatten waarvan de combinatie tot de identificatie van de </w:t>
      </w:r>
      <w:r w:rsidR="0008582D" w:rsidRPr="00AA08A6">
        <w:rPr>
          <w:rFonts w:cs="Arial"/>
        </w:rPr>
        <w:t>voorschrijvende huisarts/groepspraktijk</w:t>
      </w:r>
      <w:r w:rsidRPr="00AA08A6">
        <w:rPr>
          <w:rFonts w:cs="Arial"/>
        </w:rPr>
        <w:t xml:space="preserve"> zou kunnen leiden.</w:t>
      </w:r>
    </w:p>
    <w:p w14:paraId="2452A922" w14:textId="77777777" w:rsidR="000C2D06" w:rsidRPr="00AA08A6" w:rsidRDefault="000C2D06" w:rsidP="00FE0FB9">
      <w:pPr>
        <w:spacing w:after="0" w:line="276" w:lineRule="auto"/>
        <w:jc w:val="both"/>
        <w:rPr>
          <w:rFonts w:eastAsia="Times New Roman" w:cs="Arial"/>
          <w:u w:val="single"/>
          <w:lang w:eastAsia="nl-BE"/>
        </w:rPr>
      </w:pPr>
      <w:r w:rsidRPr="000C2D06">
        <w:rPr>
          <w:rFonts w:eastAsia="Times New Roman" w:cs="Arial"/>
          <w:u w:val="single"/>
          <w:lang w:eastAsia="nl-BE"/>
        </w:rPr>
        <w:t>Goedkeuring door centrale en lokale commissies</w:t>
      </w:r>
      <w:r w:rsidR="00FE0FB9" w:rsidRPr="00AA08A6">
        <w:rPr>
          <w:rFonts w:eastAsia="Times New Roman" w:cs="Arial"/>
          <w:u w:val="single"/>
          <w:lang w:eastAsia="nl-BE"/>
        </w:rPr>
        <w:t>:</w:t>
      </w:r>
      <w:r w:rsidRPr="000C2D06">
        <w:rPr>
          <w:rFonts w:eastAsia="Times New Roman" w:cs="Arial"/>
          <w:u w:val="single"/>
          <w:lang w:eastAsia="nl-BE"/>
        </w:rPr>
        <w:t xml:space="preserve"> </w:t>
      </w:r>
    </w:p>
    <w:p w14:paraId="122F44E9" w14:textId="7AD6351D" w:rsidR="00B25DAE" w:rsidRPr="00AA08A6" w:rsidRDefault="000C2D06" w:rsidP="00FE0FB9">
      <w:pPr>
        <w:spacing w:after="0" w:line="276" w:lineRule="auto"/>
        <w:jc w:val="both"/>
      </w:pPr>
      <w:r w:rsidRPr="000C2D06">
        <w:rPr>
          <w:rFonts w:eastAsia="Times New Roman" w:cs="Arial"/>
          <w:lang w:eastAsia="nl-BE"/>
        </w:rPr>
        <w:t>Deze studie werd goedgekeurd door een onafhankelijke ethische commissie (</w:t>
      </w:r>
      <w:r w:rsidR="00FB0BFF" w:rsidRPr="00FB0BFF">
        <w:rPr>
          <w:rFonts w:eastAsia="Times New Roman" w:cs="Arial"/>
          <w:lang w:eastAsia="nl-BE"/>
        </w:rPr>
        <w:t>Ethische Commissie Onderzoek UZ/KU Leuven</w:t>
      </w:r>
      <w:r w:rsidRPr="000C2D06">
        <w:rPr>
          <w:rFonts w:eastAsia="Times New Roman" w:cs="Arial"/>
          <w:lang w:eastAsia="nl-BE"/>
        </w:rPr>
        <w:t>, die als centrale commi</w:t>
      </w:r>
      <w:r w:rsidR="0008582D" w:rsidRPr="00AA08A6">
        <w:rPr>
          <w:rFonts w:eastAsia="Times New Roman" w:cs="Arial"/>
          <w:lang w:eastAsia="nl-BE"/>
        </w:rPr>
        <w:t>ssie fungeert voor dit project)</w:t>
      </w:r>
      <w:r w:rsidRPr="000C2D06">
        <w:rPr>
          <w:rFonts w:eastAsia="Times New Roman" w:cs="Arial"/>
          <w:lang w:eastAsia="nl-BE"/>
        </w:rPr>
        <w:t xml:space="preserve">. Deze studie wordt uitgevoerd volgens de richtlijnen voor de goede klinische praktijk (ICH/GCP) en volgens de meest recente versie van de verklaring van Helsinki opgesteld ter bescherming van mensen deelnemend aan </w:t>
      </w:r>
      <w:r w:rsidRPr="000C2D06">
        <w:rPr>
          <w:rFonts w:eastAsia="Times New Roman" w:cs="Arial"/>
          <w:lang w:eastAsia="nl-BE"/>
        </w:rPr>
        <w:lastRenderedPageBreak/>
        <w:t xml:space="preserve">klinische </w:t>
      </w:r>
      <w:r w:rsidRPr="00AA08A6">
        <w:rPr>
          <w:rFonts w:eastAsia="Times New Roman" w:cs="Arial"/>
          <w:lang w:eastAsia="nl-BE"/>
        </w:rPr>
        <w:t xml:space="preserve">studies. In geen geval dient </w:t>
      </w:r>
      <w:r w:rsidR="00F02E8C">
        <w:rPr>
          <w:rFonts w:eastAsia="Times New Roman" w:cs="Arial"/>
          <w:lang w:eastAsia="nl-BE"/>
        </w:rPr>
        <w:t>u</w:t>
      </w:r>
      <w:r w:rsidRPr="00AA08A6">
        <w:rPr>
          <w:rFonts w:eastAsia="Times New Roman" w:cs="Arial"/>
          <w:lang w:eastAsia="nl-BE"/>
        </w:rPr>
        <w:t xml:space="preserve"> de goedkeuring door de </w:t>
      </w:r>
      <w:r w:rsidR="00FB0BFF" w:rsidRPr="00FB0BFF">
        <w:rPr>
          <w:rFonts w:eastAsia="Times New Roman" w:cs="Arial"/>
          <w:lang w:eastAsia="nl-BE"/>
        </w:rPr>
        <w:t>Ethische Commissie Onderzoek UZ/KU Leuven</w:t>
      </w:r>
      <w:r w:rsidR="00AC5D71">
        <w:rPr>
          <w:rFonts w:eastAsia="Times New Roman" w:cs="Arial"/>
          <w:lang w:eastAsia="nl-BE"/>
        </w:rPr>
        <w:t xml:space="preserve"> </w:t>
      </w:r>
      <w:r w:rsidRPr="00AA08A6">
        <w:rPr>
          <w:rFonts w:eastAsia="Times New Roman" w:cs="Arial"/>
          <w:lang w:eastAsia="nl-BE"/>
        </w:rPr>
        <w:t>te beschouwen als een aansporing tot deelname aan deze studie.</w:t>
      </w:r>
    </w:p>
    <w:p w14:paraId="3A736407" w14:textId="77777777" w:rsidR="00FE0FB9" w:rsidRPr="00AA08A6" w:rsidRDefault="00FE0FB9" w:rsidP="00FE0FB9">
      <w:pPr>
        <w:spacing w:after="0" w:line="276" w:lineRule="auto"/>
        <w:jc w:val="both"/>
        <w:rPr>
          <w:rFonts w:cs="Arial"/>
        </w:rPr>
      </w:pPr>
    </w:p>
    <w:p w14:paraId="68D34FE0" w14:textId="77777777" w:rsidR="00164F94" w:rsidRDefault="00164F94" w:rsidP="00FE0FB9">
      <w:pPr>
        <w:spacing w:line="276" w:lineRule="auto"/>
        <w:jc w:val="both"/>
      </w:pPr>
    </w:p>
    <w:p w14:paraId="0DAC294F" w14:textId="77777777" w:rsidR="00B25DAE" w:rsidRPr="00AA08A6" w:rsidRDefault="00703FD7" w:rsidP="00FE0FB9">
      <w:pPr>
        <w:spacing w:line="276" w:lineRule="auto"/>
        <w:jc w:val="both"/>
        <w:rPr>
          <w:b/>
        </w:rPr>
      </w:pPr>
      <w:r w:rsidRPr="00AA08A6">
        <w:rPr>
          <w:b/>
        </w:rPr>
        <w:t>Toestemmingsverklaring</w:t>
      </w:r>
    </w:p>
    <w:p w14:paraId="20B96284" w14:textId="77777777" w:rsidR="00703FD7" w:rsidRPr="00AA08A6" w:rsidRDefault="00703FD7" w:rsidP="00AA08A6">
      <w:pPr>
        <w:spacing w:line="480" w:lineRule="auto"/>
      </w:pPr>
      <w:r w:rsidRPr="00AA08A6">
        <w:t>Ik, ondergetekende,</w:t>
      </w:r>
    </w:p>
    <w:p w14:paraId="030518E1" w14:textId="77777777" w:rsidR="00703FD7" w:rsidRPr="00AA08A6" w:rsidRDefault="00703FD7" w:rsidP="00AA08A6">
      <w:pPr>
        <w:spacing w:line="480" w:lineRule="auto"/>
      </w:pPr>
      <w:r w:rsidRPr="00AA08A6">
        <w:t>Naam/Voornaam............................................................</w:t>
      </w:r>
      <w:r w:rsidR="00AA08A6">
        <w:t>..............</w:t>
      </w:r>
      <w:r w:rsidRPr="00AA08A6">
        <w:t>Geboortedatum........................</w:t>
      </w:r>
    </w:p>
    <w:p w14:paraId="759828AE" w14:textId="77777777" w:rsidR="00F02E8C" w:rsidRPr="00AA08A6" w:rsidRDefault="00F02E8C" w:rsidP="00F02E8C">
      <w:pPr>
        <w:spacing w:before="240" w:line="480" w:lineRule="auto"/>
      </w:pPr>
      <w:r w:rsidRPr="00AA08A6">
        <w:t>Handelend in naam van huisartsenpraktijk …………………………………………………</w:t>
      </w:r>
      <w:r>
        <w:t>…………………………….</w:t>
      </w:r>
    </w:p>
    <w:p w14:paraId="695D9D36" w14:textId="77777777" w:rsidR="00703FD7" w:rsidRPr="00AA08A6" w:rsidRDefault="00703FD7" w:rsidP="00AA08A6">
      <w:pPr>
        <w:spacing w:line="480" w:lineRule="auto"/>
      </w:pPr>
      <w:r w:rsidRPr="00AA08A6">
        <w:t>Adres praktijk:</w:t>
      </w:r>
      <w:r w:rsidR="00F02E8C">
        <w:t xml:space="preserve"> </w:t>
      </w:r>
      <w:r w:rsidRPr="00AA08A6">
        <w:t>Straat ........................................................................</w:t>
      </w:r>
      <w:r w:rsidR="00AA08A6">
        <w:t>..............</w:t>
      </w:r>
      <w:r w:rsidRPr="00AA08A6">
        <w:t>Nummer .............</w:t>
      </w:r>
      <w:r w:rsidR="00AA08A6">
        <w:t>...</w:t>
      </w:r>
    </w:p>
    <w:p w14:paraId="47651714" w14:textId="77777777" w:rsidR="00703FD7" w:rsidRPr="00AA08A6" w:rsidRDefault="00703FD7" w:rsidP="00AA08A6">
      <w:pPr>
        <w:spacing w:before="240" w:line="480" w:lineRule="auto"/>
      </w:pPr>
      <w:r w:rsidRPr="00AA08A6">
        <w:t>Post</w:t>
      </w:r>
      <w:r w:rsidR="00F02E8C">
        <w:t>code</w:t>
      </w:r>
      <w:r w:rsidRPr="00AA08A6">
        <w:t xml:space="preserve"> .......................</w:t>
      </w:r>
      <w:r w:rsidR="00AA08A6">
        <w:t>.......</w:t>
      </w:r>
      <w:r w:rsidRPr="00AA08A6">
        <w:t>Gemeente......................................................................</w:t>
      </w:r>
      <w:r w:rsidR="00AA08A6">
        <w:t>.............</w:t>
      </w:r>
    </w:p>
    <w:p w14:paraId="0C333AC7" w14:textId="77777777" w:rsidR="00703FD7" w:rsidRPr="00AA08A6" w:rsidRDefault="00703FD7" w:rsidP="00AA08A6">
      <w:pPr>
        <w:spacing w:line="480" w:lineRule="auto"/>
      </w:pPr>
      <w:r w:rsidRPr="00AA08A6">
        <w:t xml:space="preserve">geef, in mijn hoedanigheid van huisarts, de toestemming aan </w:t>
      </w:r>
      <w:r w:rsidRPr="00AA08A6">
        <w:rPr>
          <w:rFonts w:cs="Arial"/>
        </w:rPr>
        <w:t>ACHG – KU Leuven</w:t>
      </w:r>
      <w:r w:rsidRPr="00AA08A6">
        <w:t xml:space="preserve"> om de gegevens uit de EMD’s van mijn praktijk te verwerken voor </w:t>
      </w:r>
      <w:r w:rsidR="008111B6">
        <w:t>de Intego feedback studie</w:t>
      </w:r>
      <w:r w:rsidRPr="00AA08A6">
        <w:t>.</w:t>
      </w:r>
    </w:p>
    <w:p w14:paraId="246295F9" w14:textId="77777777" w:rsidR="00703FD7" w:rsidRPr="00AA08A6" w:rsidRDefault="00703FD7" w:rsidP="00AA08A6">
      <w:pPr>
        <w:spacing w:line="480" w:lineRule="auto"/>
      </w:pPr>
      <w:r w:rsidRPr="00AA08A6">
        <w:t>Opgemaakt in ……</w:t>
      </w:r>
      <w:r w:rsidR="00AA08A6">
        <w:t>….</w:t>
      </w:r>
      <w:r w:rsidRPr="00AA08A6">
        <w:t xml:space="preserve"> originelen, te ....................................op datum van </w:t>
      </w:r>
      <w:r w:rsidR="00AA08A6">
        <w:t>..</w:t>
      </w:r>
      <w:r w:rsidRPr="00AA08A6">
        <w:t>…/…</w:t>
      </w:r>
      <w:r w:rsidR="00AA08A6">
        <w:t>….</w:t>
      </w:r>
      <w:r w:rsidRPr="00AA08A6">
        <w:t>/........</w:t>
      </w:r>
      <w:r w:rsidR="00AA08A6">
        <w:t>.......</w:t>
      </w:r>
    </w:p>
    <w:p w14:paraId="75203557" w14:textId="77777777" w:rsidR="00703FD7" w:rsidRPr="00AA08A6" w:rsidRDefault="00703FD7" w:rsidP="00AA08A6">
      <w:pPr>
        <w:spacing w:line="480" w:lineRule="auto"/>
      </w:pPr>
      <w:r w:rsidRPr="00AA08A6">
        <w:t>Ondergetekende bevestigt hiervan één origineel exemplaar ontvangen te hebben.</w:t>
      </w:r>
    </w:p>
    <w:p w14:paraId="6FAB3A2C" w14:textId="77777777" w:rsidR="00703FD7" w:rsidRPr="00AA08A6" w:rsidRDefault="00703FD7" w:rsidP="00AA08A6">
      <w:pPr>
        <w:spacing w:line="480" w:lineRule="auto"/>
      </w:pPr>
      <w:r w:rsidRPr="00AA08A6">
        <w:t>............................................................... [</w:t>
      </w:r>
      <w:r w:rsidRPr="00AA08A6">
        <w:rPr>
          <w:b/>
        </w:rPr>
        <w:t>voornaam + naam + handtekening ondergetekende</w:t>
      </w:r>
      <w:r w:rsidRPr="00AA08A6">
        <w:t>]</w:t>
      </w:r>
    </w:p>
    <w:p w14:paraId="16E395A9" w14:textId="77777777" w:rsidR="00703FD7" w:rsidRPr="00AA08A6" w:rsidRDefault="00703FD7" w:rsidP="00AA08A6">
      <w:pPr>
        <w:spacing w:line="480" w:lineRule="auto"/>
        <w:jc w:val="both"/>
      </w:pPr>
    </w:p>
    <w:p w14:paraId="33F1289F" w14:textId="77777777" w:rsidR="00B25DAE" w:rsidRPr="00AA08A6" w:rsidRDefault="00B25DAE" w:rsidP="00FE0FB9">
      <w:pPr>
        <w:spacing w:line="276" w:lineRule="auto"/>
        <w:jc w:val="both"/>
      </w:pPr>
    </w:p>
    <w:sectPr w:rsidR="00B25DAE" w:rsidRPr="00AA08A6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5078AF" w14:textId="77777777" w:rsidR="00247C87" w:rsidRDefault="00247C87" w:rsidP="00FE0FB9">
      <w:pPr>
        <w:spacing w:after="0" w:line="240" w:lineRule="auto"/>
      </w:pPr>
      <w:r>
        <w:separator/>
      </w:r>
    </w:p>
  </w:endnote>
  <w:endnote w:type="continuationSeparator" w:id="0">
    <w:p w14:paraId="231FA28E" w14:textId="77777777" w:rsidR="00247C87" w:rsidRDefault="00247C87" w:rsidP="00FE0F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507836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6D6E26" w14:textId="275285A5" w:rsidR="00FE0FB9" w:rsidRDefault="00FE0FB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039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F276B9E" w14:textId="77777777" w:rsidR="00FE0FB9" w:rsidRDefault="00FE0F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1CE7B3" w14:textId="77777777" w:rsidR="00247C87" w:rsidRDefault="00247C87" w:rsidP="00FE0FB9">
      <w:pPr>
        <w:spacing w:after="0" w:line="240" w:lineRule="auto"/>
      </w:pPr>
      <w:r>
        <w:separator/>
      </w:r>
    </w:p>
  </w:footnote>
  <w:footnote w:type="continuationSeparator" w:id="0">
    <w:p w14:paraId="4E79B516" w14:textId="77777777" w:rsidR="00247C87" w:rsidRDefault="00247C87" w:rsidP="00FE0F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FD32E3" w14:textId="0AE1064E" w:rsidR="00FE0FB9" w:rsidRPr="00FE0FB9" w:rsidRDefault="00FE0FB9">
    <w:pPr>
      <w:pStyle w:val="Header"/>
      <w:rPr>
        <w:sz w:val="18"/>
        <w:szCs w:val="18"/>
      </w:rPr>
    </w:pPr>
    <w:r w:rsidRPr="00FE0FB9">
      <w:rPr>
        <w:rFonts w:cstheme="minorHAnsi"/>
        <w:sz w:val="18"/>
        <w:szCs w:val="18"/>
      </w:rPr>
      <w:t>Audit en feedback voor huisartsen in het Intego netw</w:t>
    </w:r>
    <w:r w:rsidR="008111B6">
      <w:rPr>
        <w:rFonts w:cstheme="minorHAnsi"/>
        <w:sz w:val="18"/>
        <w:szCs w:val="18"/>
      </w:rPr>
      <w:t>e</w:t>
    </w:r>
    <w:r w:rsidRPr="00FE0FB9">
      <w:rPr>
        <w:rFonts w:cstheme="minorHAnsi"/>
        <w:sz w:val="18"/>
        <w:szCs w:val="18"/>
      </w:rPr>
      <w:t xml:space="preserve">rk - Informed consent document – versie </w:t>
    </w:r>
    <w:r w:rsidR="00FB0BFF">
      <w:rPr>
        <w:rFonts w:cstheme="minorHAnsi"/>
        <w:sz w:val="18"/>
        <w:szCs w:val="18"/>
      </w:rPr>
      <w:t>3</w:t>
    </w:r>
    <w:r w:rsidRPr="00FE0FB9">
      <w:rPr>
        <w:rFonts w:cstheme="minorHAnsi"/>
        <w:sz w:val="18"/>
        <w:szCs w:val="18"/>
      </w:rPr>
      <w:t xml:space="preserve"> </w:t>
    </w:r>
    <w:r w:rsidR="003D3AD1">
      <w:rPr>
        <w:rFonts w:cstheme="minorHAnsi"/>
        <w:sz w:val="18"/>
        <w:szCs w:val="18"/>
      </w:rPr>
      <w:t>–</w:t>
    </w:r>
    <w:r w:rsidRPr="00FE0FB9">
      <w:rPr>
        <w:rFonts w:cstheme="minorHAnsi"/>
        <w:sz w:val="18"/>
        <w:szCs w:val="18"/>
      </w:rPr>
      <w:t xml:space="preserve"> </w:t>
    </w:r>
    <w:r w:rsidR="003D3AD1">
      <w:rPr>
        <w:rFonts w:cstheme="minorHAnsi"/>
        <w:sz w:val="18"/>
        <w:szCs w:val="18"/>
      </w:rPr>
      <w:t>02/07</w:t>
    </w:r>
    <w:r w:rsidRPr="00FE0FB9">
      <w:rPr>
        <w:rFonts w:cstheme="minorHAnsi"/>
        <w:sz w:val="18"/>
        <w:szCs w:val="18"/>
      </w:rPr>
      <w:t>/2019 - S6275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D06"/>
    <w:rsid w:val="0008582D"/>
    <w:rsid w:val="000C2D06"/>
    <w:rsid w:val="00164F94"/>
    <w:rsid w:val="00247C87"/>
    <w:rsid w:val="00317617"/>
    <w:rsid w:val="00343931"/>
    <w:rsid w:val="003D3AD1"/>
    <w:rsid w:val="004F2D54"/>
    <w:rsid w:val="00627665"/>
    <w:rsid w:val="00690395"/>
    <w:rsid w:val="00703FD7"/>
    <w:rsid w:val="008111B6"/>
    <w:rsid w:val="00820753"/>
    <w:rsid w:val="00AA08A6"/>
    <w:rsid w:val="00AC5D71"/>
    <w:rsid w:val="00AE6DF2"/>
    <w:rsid w:val="00B25DAE"/>
    <w:rsid w:val="00E024FB"/>
    <w:rsid w:val="00F02E8C"/>
    <w:rsid w:val="00FB0BFF"/>
    <w:rsid w:val="00FE0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2732EB"/>
  <w15:chartTrackingRefBased/>
  <w15:docId w15:val="{74B76311-9BFD-4363-831B-2C20FF0F8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C2D06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858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8582D"/>
    <w:rPr>
      <w:rFonts w:ascii="Courier New" w:eastAsia="Times New Roman" w:hAnsi="Courier New" w:cs="Courier New"/>
      <w:sz w:val="20"/>
      <w:szCs w:val="20"/>
      <w:lang w:eastAsia="nl-BE"/>
    </w:rPr>
  </w:style>
  <w:style w:type="paragraph" w:styleId="Header">
    <w:name w:val="header"/>
    <w:basedOn w:val="Normal"/>
    <w:link w:val="HeaderChar"/>
    <w:uiPriority w:val="99"/>
    <w:unhideWhenUsed/>
    <w:rsid w:val="00FE0F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0FB9"/>
  </w:style>
  <w:style w:type="paragraph" w:styleId="Footer">
    <w:name w:val="footer"/>
    <w:basedOn w:val="Normal"/>
    <w:link w:val="FooterChar"/>
    <w:uiPriority w:val="99"/>
    <w:unhideWhenUsed/>
    <w:rsid w:val="00FE0F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0FB9"/>
  </w:style>
  <w:style w:type="paragraph" w:styleId="BalloonText">
    <w:name w:val="Balloon Text"/>
    <w:basedOn w:val="Normal"/>
    <w:link w:val="BalloonTextChar"/>
    <w:uiPriority w:val="99"/>
    <w:semiHidden/>
    <w:unhideWhenUsed/>
    <w:rsid w:val="008111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1B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B0B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0B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0B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B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BFF"/>
    <w:rPr>
      <w:b/>
      <w:bCs/>
      <w:sz w:val="20"/>
      <w:szCs w:val="20"/>
    </w:rPr>
  </w:style>
  <w:style w:type="paragraph" w:styleId="NoSpacing">
    <w:name w:val="No Spacing"/>
    <w:uiPriority w:val="1"/>
    <w:qFormat/>
    <w:rsid w:val="00AC5D7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828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ine.deburghgraeve@kuleuven.be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86</Words>
  <Characters>5978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7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e De Burghgraeve</dc:creator>
  <cp:keywords/>
  <dc:description/>
  <cp:lastModifiedBy>Steve Van den Bulck</cp:lastModifiedBy>
  <cp:revision>2</cp:revision>
  <cp:lastPrinted>2019-06-18T16:03:00Z</cp:lastPrinted>
  <dcterms:created xsi:type="dcterms:W3CDTF">2020-06-18T17:40:00Z</dcterms:created>
  <dcterms:modified xsi:type="dcterms:W3CDTF">2020-06-18T17:40:00Z</dcterms:modified>
</cp:coreProperties>
</file>